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76D" w:rsidRPr="006645E1" w:rsidRDefault="006B776D" w:rsidP="006B776D">
      <w:pPr>
        <w:rPr>
          <w:rFonts w:ascii="Calibri" w:eastAsia="Calibri" w:hAnsi="Calibri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Calibri" w:eastAsia="Calibri" w:hAnsi="Calibri" w:cs="Times New Roman"/>
          <w:sz w:val="24"/>
          <w:szCs w:val="24"/>
        </w:rPr>
        <w:t>Table 1</w:t>
      </w:r>
      <w:r w:rsidRPr="002302AD">
        <w:rPr>
          <w:rFonts w:ascii="Calibri" w:eastAsia="Calibri" w:hAnsi="Calibri" w:cs="Times New Roman"/>
          <w:sz w:val="24"/>
          <w:szCs w:val="24"/>
        </w:rPr>
        <w:t>.</w:t>
      </w:r>
      <w:proofErr w:type="gramEnd"/>
      <w:r w:rsidRPr="002302AD">
        <w:rPr>
          <w:rFonts w:ascii="Calibri" w:eastAsia="Calibri" w:hAnsi="Calibri" w:cs="Times New Roman"/>
          <w:sz w:val="24"/>
          <w:szCs w:val="24"/>
        </w:rPr>
        <w:t xml:space="preserve"> </w:t>
      </w:r>
      <w:r w:rsidR="002A639F">
        <w:rPr>
          <w:rFonts w:ascii="Calibri" w:eastAsia="Calibri" w:hAnsi="Calibri" w:cs="Times New Roman"/>
          <w:sz w:val="24"/>
          <w:szCs w:val="24"/>
        </w:rPr>
        <w:t>Country-specific comparison of characteristics of those with and without intrapartum transfer</w:t>
      </w:r>
      <w:r w:rsidR="00FC0CFF">
        <w:rPr>
          <w:rFonts w:ascii="Calibri" w:eastAsia="Calibri" w:hAnsi="Calibri" w:cs="Times New Roman"/>
          <w:sz w:val="24"/>
          <w:szCs w:val="24"/>
        </w:rPr>
        <w:t xml:space="preserve"> (I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2153"/>
        <w:gridCol w:w="1446"/>
        <w:gridCol w:w="1309"/>
        <w:gridCol w:w="1975"/>
        <w:gridCol w:w="283"/>
        <w:gridCol w:w="1418"/>
        <w:gridCol w:w="1417"/>
        <w:gridCol w:w="2126"/>
      </w:tblGrid>
      <w:tr w:rsidR="006B776D" w:rsidTr="00322D15">
        <w:trPr>
          <w:trHeight w:val="438"/>
        </w:trPr>
        <w:tc>
          <w:tcPr>
            <w:tcW w:w="3629" w:type="dxa"/>
            <w:gridSpan w:val="2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776D" w:rsidRPr="002302AD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4730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B776D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Tanzania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6B776D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4961" w:type="dxa"/>
            <w:gridSpan w:val="3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:rsidR="006B776D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Zambia</w:t>
            </w:r>
          </w:p>
        </w:tc>
      </w:tr>
      <w:tr w:rsidR="006B776D" w:rsidTr="00B854AE">
        <w:trPr>
          <w:trHeight w:val="714"/>
        </w:trPr>
        <w:tc>
          <w:tcPr>
            <w:tcW w:w="3629" w:type="dxa"/>
            <w:gridSpan w:val="2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:rsidR="006B776D" w:rsidRPr="002302AD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46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:rsidR="006B776D" w:rsidRPr="002302AD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Not IT</w:t>
            </w:r>
          </w:p>
        </w:tc>
        <w:tc>
          <w:tcPr>
            <w:tcW w:w="130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B776D" w:rsidRPr="002302AD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IT</w:t>
            </w:r>
          </w:p>
        </w:tc>
        <w:tc>
          <w:tcPr>
            <w:tcW w:w="19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B776D" w:rsidRPr="002302AD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Multivariable               OR (95% CI)</w:t>
            </w:r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:rsidR="006B776D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:rsidR="006B776D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Not IT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B776D" w:rsidRDefault="006B776D" w:rsidP="00322D15">
            <w:pPr>
              <w:jc w:val="center"/>
              <w:rPr>
                <w:b/>
              </w:rPr>
            </w:pPr>
            <w:r w:rsidRPr="004F412E">
              <w:rPr>
                <w:b/>
              </w:rPr>
              <w:t>IT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B776D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Multivariable                  OR (95% CI)</w:t>
            </w:r>
          </w:p>
        </w:tc>
      </w:tr>
      <w:tr w:rsidR="006B776D" w:rsidTr="00322D15">
        <w:trPr>
          <w:trHeight w:val="549"/>
        </w:trPr>
        <w:tc>
          <w:tcPr>
            <w:tcW w:w="362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B776D" w:rsidRPr="000125D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N=85</w:t>
            </w:r>
            <w:r w:rsidRPr="000125D0">
              <w:rPr>
                <w:b/>
              </w:rPr>
              <w:t>5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B776D" w:rsidRPr="000125D0" w:rsidRDefault="00B854AE" w:rsidP="00322D15">
            <w:pPr>
              <w:jc w:val="center"/>
              <w:rPr>
                <w:b/>
              </w:rPr>
            </w:pPr>
            <w:r>
              <w:rPr>
                <w:b/>
              </w:rPr>
              <w:t>N=104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B776D" w:rsidRDefault="006B776D" w:rsidP="00322D15">
            <w:pPr>
              <w:jc w:val="center"/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vAlign w:val="center"/>
          </w:tcPr>
          <w:p w:rsidR="006B776D" w:rsidRPr="001F57E9" w:rsidRDefault="006B776D" w:rsidP="00322D15">
            <w:pPr>
              <w:jc w:val="center"/>
              <w:rPr>
                <w:b/>
              </w:rPr>
            </w:pPr>
            <w:r w:rsidRPr="001F57E9">
              <w:rPr>
                <w:b/>
              </w:rPr>
              <w:t>N=61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B776D" w:rsidRPr="001F57E9" w:rsidRDefault="00B854AE" w:rsidP="00322D15">
            <w:pPr>
              <w:jc w:val="center"/>
              <w:rPr>
                <w:b/>
              </w:rPr>
            </w:pPr>
            <w:r>
              <w:rPr>
                <w:b/>
              </w:rPr>
              <w:t>N=36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</w:tr>
      <w:tr w:rsidR="006B776D" w:rsidTr="00322D15">
        <w:trPr>
          <w:trHeight w:val="659"/>
        </w:trPr>
        <w:tc>
          <w:tcPr>
            <w:tcW w:w="362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FC0CFF" w:rsidRDefault="00FC0CFF" w:rsidP="00322D15">
            <w:r w:rsidRPr="0038555B">
              <w:rPr>
                <w:rFonts w:ascii="Calibri" w:eastAsia="Calibri" w:hAnsi="Calibri"/>
              </w:rPr>
              <w:t>M</w:t>
            </w:r>
            <w:r>
              <w:rPr>
                <w:rFonts w:ascii="Calibri" w:eastAsia="Calibri" w:hAnsi="Calibri"/>
              </w:rPr>
              <w:t>ean (SD) m</w:t>
            </w:r>
            <w:r w:rsidRPr="0038555B">
              <w:rPr>
                <w:rFonts w:ascii="Calibri" w:eastAsia="Calibri" w:hAnsi="Calibri"/>
              </w:rPr>
              <w:t>other’s age</w:t>
            </w:r>
            <w:r>
              <w:rPr>
                <w:rFonts w:ascii="Calibri" w:eastAsia="Calibri" w:hAnsi="Calibri"/>
              </w:rPr>
              <w:t>,</w:t>
            </w:r>
            <w:r w:rsidRPr="0038555B">
              <w:rPr>
                <w:rFonts w:ascii="Calibri" w:eastAsia="Calibri" w:hAnsi="Calibri"/>
              </w:rPr>
              <w:t xml:space="preserve"> in years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8.2 (5.5)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8.9 (6.4)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7C0C60" w:rsidRDefault="006B776D" w:rsidP="00322D15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#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7.4 (7.0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5.1 (6.6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7C0C60" w:rsidRDefault="006B776D" w:rsidP="00322D15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#</w:t>
            </w:r>
          </w:p>
        </w:tc>
      </w:tr>
      <w:tr w:rsidR="006B776D" w:rsidTr="00322D15">
        <w:tc>
          <w:tcPr>
            <w:tcW w:w="147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r>
              <w:t>Married</w:t>
            </w:r>
          </w:p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No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76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3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55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Yes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771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91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0.82 (0.40-1.68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54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3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C101B0" w:rsidP="00322D15">
            <w:pPr>
              <w:jc w:val="center"/>
            </w:pPr>
            <w:r>
              <w:t>0.65 (0.40 – 1.06</w:t>
            </w:r>
            <w:r w:rsidR="006B776D">
              <w:t>)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 w:rsidRPr="00655890">
              <w:rPr>
                <w:b/>
              </w:rPr>
              <w:t>Unknown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</w:tr>
      <w:tr w:rsidR="006B776D" w:rsidTr="00322D15">
        <w:tc>
          <w:tcPr>
            <w:tcW w:w="147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r>
              <w:t>Level of education</w:t>
            </w:r>
          </w:p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None or primary only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402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60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0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153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Secondary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35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4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0.93 (0.57 – 1.50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5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76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C101B0" w:rsidP="00322D15">
            <w:pPr>
              <w:jc w:val="center"/>
            </w:pPr>
            <w:r>
              <w:t>0.88 (0.61 – 1.29</w:t>
            </w:r>
            <w:r w:rsidR="006B776D">
              <w:t>)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Higher or vocational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09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0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1.97 (0.81 – 4.80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C101B0" w:rsidP="00322D15">
            <w:pPr>
              <w:jc w:val="center"/>
            </w:pPr>
            <w:r>
              <w:t>1.37 (0.48 – 3.94</w:t>
            </w:r>
            <w:r w:rsidR="006B776D">
              <w:t>)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 w:rsidRPr="00655890">
              <w:rPr>
                <w:b/>
              </w:rPr>
              <w:t>Unknown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18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11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</w:tr>
      <w:tr w:rsidR="006B776D" w:rsidTr="00322D15">
        <w:tc>
          <w:tcPr>
            <w:tcW w:w="147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r>
              <w:t>Formal Employment</w:t>
            </w:r>
          </w:p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No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763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100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53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33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t>Yes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941B31" w:rsidRDefault="006B776D" w:rsidP="00322D15">
            <w:pPr>
              <w:jc w:val="center"/>
            </w:pPr>
            <w:r w:rsidRPr="00941B31">
              <w:t>91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  <w:rPr>
                <w:b/>
              </w:rPr>
            </w:pPr>
            <w:r>
              <w:t>4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074411" w:rsidP="00322D15">
            <w:pPr>
              <w:jc w:val="center"/>
              <w:rPr>
                <w:b/>
              </w:rPr>
            </w:pPr>
            <w:r>
              <w:t>0.28 (0.08 – 0.94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  <w:rPr>
                <w:b/>
              </w:rPr>
            </w:pPr>
            <w:r>
              <w:t>6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  <w:rPr>
                <w:b/>
              </w:rPr>
            </w:pPr>
            <w:r>
              <w:t>2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C101B0" w:rsidP="00322D15">
            <w:pPr>
              <w:jc w:val="center"/>
              <w:rPr>
                <w:b/>
              </w:rPr>
            </w:pPr>
            <w:r>
              <w:t>0.96 (0.35 – 2.65</w:t>
            </w:r>
            <w:r w:rsidR="006B776D">
              <w:t>)</w:t>
            </w:r>
          </w:p>
        </w:tc>
      </w:tr>
      <w:tr w:rsidR="006B776D" w:rsidTr="00916F36">
        <w:trPr>
          <w:trHeight w:val="507"/>
        </w:trPr>
        <w:tc>
          <w:tcPr>
            <w:tcW w:w="1476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 w:rsidRPr="00F700CE">
              <w:rPr>
                <w:b/>
              </w:rPr>
              <w:t>Unknown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  <w:rPr>
                <w:b/>
              </w:rPr>
            </w:pPr>
            <w:r w:rsidRPr="00F700CE">
              <w:rPr>
                <w:b/>
              </w:rPr>
              <w:t>1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  <w:rPr>
                <w:b/>
              </w:rPr>
            </w:pPr>
            <w:r w:rsidRPr="00F700CE">
              <w:rPr>
                <w:b/>
              </w:rPr>
              <w:t>0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  <w:rPr>
                <w:b/>
              </w:rPr>
            </w:pPr>
            <w:r w:rsidRPr="00F700CE">
              <w:rPr>
                <w:b/>
              </w:rPr>
              <w:t>1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  <w:rPr>
                <w:b/>
              </w:rPr>
            </w:pPr>
            <w:r w:rsidRPr="00F700CE">
              <w:rPr>
                <w:b/>
              </w:rPr>
              <w:t>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</w:tr>
      <w:tr w:rsidR="006B776D" w:rsidTr="00916F36">
        <w:tc>
          <w:tcPr>
            <w:tcW w:w="147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r>
              <w:t>Religion</w:t>
            </w:r>
          </w:p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Christian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59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79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0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355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</w:tr>
      <w:tr w:rsidR="006B776D" w:rsidTr="00322D15">
        <w:tc>
          <w:tcPr>
            <w:tcW w:w="1476" w:type="dxa"/>
            <w:vMerge/>
            <w:tcBorders>
              <w:top w:val="single" w:sz="4" w:space="0" w:color="FFFFFF" w:themeColor="background1"/>
              <w:left w:val="single" w:sz="4" w:space="0" w:color="FFFFFF"/>
              <w:bottom w:val="nil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Muslim or other*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92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4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1.03 (0.61 – 1.73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Pr="00FC4BC0" w:rsidRDefault="006B776D" w:rsidP="00322D15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##</w:t>
            </w:r>
          </w:p>
        </w:tc>
      </w:tr>
      <w:tr w:rsidR="006B776D" w:rsidTr="00322D15">
        <w:tc>
          <w:tcPr>
            <w:tcW w:w="1476" w:type="dxa"/>
            <w:vMerge/>
            <w:tcBorders>
              <w:top w:val="single" w:sz="4" w:space="0" w:color="FFFFFF" w:themeColor="background1"/>
              <w:left w:val="single" w:sz="4" w:space="0" w:color="FFFFFF"/>
              <w:bottom w:val="nil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 w:rsidRPr="00655890">
              <w:rPr>
                <w:b/>
              </w:rPr>
              <w:t>Unknown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</w:tr>
      <w:tr w:rsidR="00B854AE" w:rsidTr="00551B36">
        <w:trPr>
          <w:trHeight w:val="557"/>
        </w:trPr>
        <w:tc>
          <w:tcPr>
            <w:tcW w:w="1476" w:type="dxa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:rsidR="00B854AE" w:rsidRDefault="00B854AE" w:rsidP="00322D15">
            <w:r>
              <w:t>Any previous stillbirth</w:t>
            </w:r>
          </w:p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No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838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101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56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332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1</w:t>
            </w:r>
          </w:p>
        </w:tc>
      </w:tr>
      <w:tr w:rsidR="00B854AE" w:rsidTr="00551B36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B854AE" w:rsidRDefault="00B854AE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Yes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16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3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Default="00074411" w:rsidP="00322D15">
            <w:pPr>
              <w:jc w:val="center"/>
            </w:pPr>
            <w:r>
              <w:t>1.17 (0.29 – 4.67</w:t>
            </w:r>
            <w:r w:rsidR="00B854AE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3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Default="00B854AE" w:rsidP="00322D15">
            <w:pPr>
              <w:jc w:val="center"/>
            </w:pPr>
            <w:r>
              <w:t>29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Default="00C101B0" w:rsidP="00322D15">
            <w:pPr>
              <w:jc w:val="center"/>
            </w:pPr>
            <w:r>
              <w:t>1.16 (0.63 – 2.13</w:t>
            </w:r>
            <w:r w:rsidR="00B854AE">
              <w:t>)</w:t>
            </w:r>
          </w:p>
        </w:tc>
      </w:tr>
      <w:tr w:rsidR="00B854AE" w:rsidTr="00551B36">
        <w:tc>
          <w:tcPr>
            <w:tcW w:w="1476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Default="00B854AE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Pr="00B854AE" w:rsidRDefault="00B854AE" w:rsidP="00322D15">
            <w:pPr>
              <w:jc w:val="center"/>
            </w:pPr>
            <w:r>
              <w:rPr>
                <w:b/>
              </w:rPr>
              <w:t>Unknown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Pr="00B854AE" w:rsidRDefault="00B854AE" w:rsidP="00322D15">
            <w:pPr>
              <w:jc w:val="center"/>
              <w:rPr>
                <w:b/>
              </w:rPr>
            </w:pPr>
            <w:r w:rsidRPr="00B854AE">
              <w:rPr>
                <w:b/>
              </w:rPr>
              <w:t>1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Pr="00B854AE" w:rsidRDefault="00B854AE" w:rsidP="00322D15">
            <w:pPr>
              <w:jc w:val="center"/>
              <w:rPr>
                <w:b/>
              </w:rPr>
            </w:pPr>
            <w:r w:rsidRPr="00B854AE">
              <w:rPr>
                <w:b/>
              </w:rPr>
              <w:t>0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Pr="00B854AE" w:rsidRDefault="00B854AE" w:rsidP="00322D15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Pr="00B854AE" w:rsidRDefault="00B854AE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Pr="00B854AE" w:rsidRDefault="00B854AE" w:rsidP="00322D1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Pr="00B854AE" w:rsidRDefault="00B854AE" w:rsidP="00322D15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854AE" w:rsidRPr="00B854AE" w:rsidRDefault="00B854AE" w:rsidP="00322D15">
            <w:pPr>
              <w:jc w:val="center"/>
              <w:rPr>
                <w:b/>
              </w:rPr>
            </w:pPr>
          </w:p>
        </w:tc>
      </w:tr>
      <w:tr w:rsidR="006B776D" w:rsidTr="00322D15">
        <w:tc>
          <w:tcPr>
            <w:tcW w:w="147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r>
              <w:t>HIV status</w:t>
            </w:r>
          </w:p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Negative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814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94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52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316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Positive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1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0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4.07 (1.80 – 9.21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7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6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C101B0" w:rsidP="00322D15">
            <w:pPr>
              <w:jc w:val="center"/>
            </w:pPr>
            <w:r>
              <w:t>1.51 (0.92 – 2.49</w:t>
            </w:r>
            <w:r w:rsidR="006B776D">
              <w:t>)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 w:rsidRPr="00655890">
              <w:rPr>
                <w:b/>
              </w:rPr>
              <w:t>Unknown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</w:tr>
      <w:tr w:rsidR="006B776D" w:rsidTr="00322D15">
        <w:tc>
          <w:tcPr>
            <w:tcW w:w="147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r>
              <w:lastRenderedPageBreak/>
              <w:t>Care available at nearest health facility</w:t>
            </w:r>
          </w:p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 xml:space="preserve">Basic </w:t>
            </w:r>
            <w:proofErr w:type="spellStart"/>
            <w:r>
              <w:t>EmOC</w:t>
            </w:r>
            <w:proofErr w:type="spellEnd"/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46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80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55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44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First Aid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45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5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0.64 (0.23 – 1.83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C101B0" w:rsidP="00322D15">
            <w:pPr>
              <w:jc w:val="center"/>
            </w:pPr>
            <w:r>
              <w:t>0.62</w:t>
            </w:r>
            <w:r w:rsidR="006B776D">
              <w:t xml:space="preserve"> </w:t>
            </w:r>
            <w:r>
              <w:t>(0.18 – 2.18</w:t>
            </w:r>
            <w:r w:rsidR="006B776D">
              <w:t>)</w:t>
            </w:r>
          </w:p>
        </w:tc>
      </w:tr>
      <w:tr w:rsidR="006B776D" w:rsidTr="00322D15">
        <w:trPr>
          <w:trHeight w:val="466"/>
        </w:trPr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 xml:space="preserve">Comprehensive </w:t>
            </w:r>
            <w:proofErr w:type="spellStart"/>
            <w:r>
              <w:t>EmOC</w:t>
            </w:r>
            <w:proofErr w:type="spellEnd"/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39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4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0.67 (0.34</w:t>
            </w:r>
            <w:r w:rsidR="006B776D">
              <w:t xml:space="preserve"> – 1.30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4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9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C101B0" w:rsidP="00322D15">
            <w:pPr>
              <w:jc w:val="center"/>
            </w:pPr>
            <w:r>
              <w:t>0.34 (0.15 – 0.79</w:t>
            </w:r>
            <w:r w:rsidR="006B776D">
              <w:t>)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 w:rsidRPr="00655890">
              <w:rPr>
                <w:b/>
              </w:rPr>
              <w:t>Unknown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</w:tr>
      <w:tr w:rsidR="006B776D" w:rsidTr="00322D15">
        <w:tc>
          <w:tcPr>
            <w:tcW w:w="147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r>
              <w:t>Number of ANC visits</w:t>
            </w:r>
          </w:p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rPr>
                <w:rFonts w:cstheme="minorHAnsi"/>
              </w:rPr>
              <w:t>≤</w:t>
            </w:r>
            <w:r>
              <w:t xml:space="preserve"> 4 visits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27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59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5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&gt; 4 visits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27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45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0.29 (0.19 – 0.46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9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5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C101B0" w:rsidP="00322D15">
            <w:pPr>
              <w:jc w:val="center"/>
            </w:pPr>
            <w:r>
              <w:t>0.76 (0.52</w:t>
            </w:r>
            <w:r w:rsidR="006B776D">
              <w:t xml:space="preserve"> – 1.17)</w:t>
            </w:r>
          </w:p>
        </w:tc>
      </w:tr>
      <w:tr w:rsidR="006B776D" w:rsidTr="00916F36">
        <w:trPr>
          <w:trHeight w:val="456"/>
        </w:trPr>
        <w:tc>
          <w:tcPr>
            <w:tcW w:w="1476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 w:rsidRPr="00655890">
              <w:rPr>
                <w:b/>
              </w:rPr>
              <w:t>Unknown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26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B854AE" w:rsidP="00322D15">
            <w:pPr>
              <w:jc w:val="center"/>
              <w:rPr>
                <w:b/>
              </w:rPr>
            </w:pPr>
            <w:r>
              <w:rPr>
                <w:b/>
              </w:rPr>
              <w:t>15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</w:tr>
      <w:tr w:rsidR="006B776D" w:rsidTr="00916F36">
        <w:tc>
          <w:tcPr>
            <w:tcW w:w="147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r>
              <w:t>Distance home to nearest health facility</w:t>
            </w:r>
          </w:p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&lt; 30 minutes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770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97</w:t>
            </w:r>
          </w:p>
        </w:tc>
        <w:tc>
          <w:tcPr>
            <w:tcW w:w="1975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6B776D" w:rsidRPr="00F34501" w:rsidRDefault="006B776D" w:rsidP="00322D15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##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56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272</w:t>
            </w:r>
          </w:p>
        </w:tc>
        <w:tc>
          <w:tcPr>
            <w:tcW w:w="212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center"/>
          </w:tcPr>
          <w:p w:rsidR="006B776D" w:rsidRPr="00FC4BC0" w:rsidRDefault="006B776D" w:rsidP="00322D15">
            <w:pPr>
              <w:jc w:val="center"/>
              <w:rPr>
                <w:vertAlign w:val="superscript"/>
              </w:rPr>
            </w:pPr>
            <w:r w:rsidRPr="00FC4BC0">
              <w:rPr>
                <w:vertAlign w:val="superscript"/>
              </w:rPr>
              <w:t>##</w:t>
            </w:r>
          </w:p>
        </w:tc>
      </w:tr>
      <w:tr w:rsidR="006B776D" w:rsidTr="00322D15">
        <w:tc>
          <w:tcPr>
            <w:tcW w:w="1476" w:type="dxa"/>
            <w:vMerge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0-60 minutes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42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0</w:t>
            </w:r>
          </w:p>
        </w:tc>
        <w:tc>
          <w:tcPr>
            <w:tcW w:w="1975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Pr="00F34501" w:rsidRDefault="006B776D" w:rsidP="00322D15">
            <w:pPr>
              <w:jc w:val="center"/>
              <w:rPr>
                <w:vertAlign w:val="superscript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9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1-120 minutes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0</w:t>
            </w:r>
          </w:p>
        </w:tc>
        <w:tc>
          <w:tcPr>
            <w:tcW w:w="197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Pr="00F34501" w:rsidRDefault="006B776D" w:rsidP="00322D15">
            <w:pPr>
              <w:jc w:val="center"/>
              <w:rPr>
                <w:vertAlign w:val="superscript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4</w:t>
            </w:r>
          </w:p>
        </w:tc>
        <w:tc>
          <w:tcPr>
            <w:tcW w:w="212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</w:tr>
      <w:tr w:rsidR="006B776D" w:rsidTr="00322D15">
        <w:trPr>
          <w:trHeight w:val="458"/>
        </w:trPr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&gt; 120 minutes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197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Pr="00F34501" w:rsidRDefault="006B776D" w:rsidP="00322D15">
            <w:pPr>
              <w:jc w:val="center"/>
              <w:rPr>
                <w:vertAlign w:val="superscript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</w:t>
            </w:r>
          </w:p>
        </w:tc>
        <w:tc>
          <w:tcPr>
            <w:tcW w:w="212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</w:tr>
      <w:tr w:rsidR="006B776D" w:rsidTr="00322D15">
        <w:trPr>
          <w:trHeight w:val="459"/>
        </w:trPr>
        <w:tc>
          <w:tcPr>
            <w:tcW w:w="1476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 w:rsidRPr="00655890">
              <w:rPr>
                <w:b/>
              </w:rPr>
              <w:t>Unknown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916F36" w:rsidRDefault="006B776D" w:rsidP="00322D15">
            <w:pPr>
              <w:jc w:val="center"/>
              <w:rPr>
                <w:b/>
              </w:rPr>
            </w:pPr>
            <w:r w:rsidRPr="00916F36">
              <w:rPr>
                <w:b/>
              </w:rPr>
              <w:t>39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916F36" w:rsidRDefault="006B776D" w:rsidP="00322D15">
            <w:pPr>
              <w:jc w:val="center"/>
              <w:rPr>
                <w:b/>
              </w:rPr>
            </w:pPr>
            <w:r w:rsidRPr="00916F36">
              <w:rPr>
                <w:b/>
              </w:rPr>
              <w:t>6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916F36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916F36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916F36" w:rsidRDefault="006B776D" w:rsidP="00322D15">
            <w:pPr>
              <w:jc w:val="center"/>
              <w:rPr>
                <w:b/>
              </w:rPr>
            </w:pPr>
            <w:r w:rsidRPr="00916F36">
              <w:rPr>
                <w:b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916F36" w:rsidRDefault="006B776D" w:rsidP="00322D15">
            <w:pPr>
              <w:jc w:val="center"/>
              <w:rPr>
                <w:b/>
              </w:rPr>
            </w:pPr>
            <w:r w:rsidRPr="00916F36">
              <w:rPr>
                <w:b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</w:tr>
      <w:tr w:rsidR="006B776D" w:rsidTr="00322D15">
        <w:tc>
          <w:tcPr>
            <w:tcW w:w="147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r>
              <w:t>Distance home to referral hospital</w:t>
            </w:r>
          </w:p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&lt; 30 minutes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81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1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52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55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0-60 minutes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01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57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0.78 (0.42 – 1.42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4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4.69 (3.02 – 7.28)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1-120 minutes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0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4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3.67 (1.58 – 8.53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0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C101B0" w:rsidP="00322D15">
            <w:pPr>
              <w:jc w:val="center"/>
            </w:pPr>
            <w:r>
              <w:t>13.04 (7.92 – 21.4</w:t>
            </w:r>
            <w:r w:rsidR="006B776D">
              <w:t>6)</w:t>
            </w:r>
          </w:p>
        </w:tc>
      </w:tr>
      <w:tr w:rsidR="006B776D" w:rsidTr="00322D15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&gt; 120 minutes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6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1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2.45 (1.00 – 6.01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3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C101B0" w:rsidP="00C101B0">
            <w:pPr>
              <w:jc w:val="center"/>
            </w:pPr>
            <w:r>
              <w:t>7.36 (3.74 – 14</w:t>
            </w:r>
            <w:r w:rsidR="006B776D">
              <w:t>.</w:t>
            </w:r>
            <w:r>
              <w:t>49</w:t>
            </w:r>
            <w:r w:rsidR="006B776D">
              <w:t>)</w:t>
            </w:r>
          </w:p>
        </w:tc>
      </w:tr>
      <w:tr w:rsidR="006B776D" w:rsidTr="00322D15">
        <w:trPr>
          <w:trHeight w:val="283"/>
        </w:trPr>
        <w:tc>
          <w:tcPr>
            <w:tcW w:w="1476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 w:rsidRPr="00655890">
              <w:rPr>
                <w:b/>
              </w:rPr>
              <w:t>Unknown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</w:tr>
      <w:tr w:rsidR="006B776D" w:rsidTr="00322D15">
        <w:tc>
          <w:tcPr>
            <w:tcW w:w="147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r>
              <w:t>Time of admission to referral hospital</w:t>
            </w:r>
          </w:p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Day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534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58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9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216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</w:tr>
      <w:tr w:rsidR="006B776D" w:rsidTr="00322D15">
        <w:trPr>
          <w:trHeight w:val="808"/>
        </w:trPr>
        <w:tc>
          <w:tcPr>
            <w:tcW w:w="1476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Night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21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46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074411" w:rsidP="00322D15">
            <w:pPr>
              <w:jc w:val="center"/>
            </w:pPr>
            <w:r>
              <w:t>1.40 (0.89 – 2.19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31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4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6B776D" w:rsidRDefault="00C101B0" w:rsidP="00322D15">
            <w:pPr>
              <w:jc w:val="center"/>
            </w:pPr>
            <w:r>
              <w:t>0.71 (0.52 – 0.96</w:t>
            </w:r>
            <w:r w:rsidR="006B776D">
              <w:t>)</w:t>
            </w:r>
          </w:p>
        </w:tc>
      </w:tr>
      <w:tr w:rsidR="006B776D" w:rsidTr="00322D15">
        <w:tc>
          <w:tcPr>
            <w:tcW w:w="147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>
            <w:r>
              <w:t>Day of admission to referral hospital</w:t>
            </w:r>
          </w:p>
        </w:tc>
        <w:tc>
          <w:tcPr>
            <w:tcW w:w="21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Week day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642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76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41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B854AE" w:rsidP="00322D15">
            <w:pPr>
              <w:jc w:val="center"/>
            </w:pPr>
            <w:r>
              <w:t>256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</w:t>
            </w:r>
          </w:p>
        </w:tc>
      </w:tr>
      <w:tr w:rsidR="006B776D" w:rsidTr="00916F36"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Saturday or Sunday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13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28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6B776D" w:rsidRDefault="00074411" w:rsidP="00322D15">
            <w:pPr>
              <w:jc w:val="center"/>
            </w:pPr>
            <w:r>
              <w:t>1.15 (0.70 – 1.89</w:t>
            </w:r>
            <w:r w:rsidR="006B776D">
              <w:t>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9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6B776D" w:rsidP="00322D15">
            <w:pPr>
              <w:jc w:val="center"/>
            </w:pPr>
            <w:r>
              <w:t>1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B776D" w:rsidRDefault="00C101B0" w:rsidP="00322D15">
            <w:pPr>
              <w:jc w:val="center"/>
            </w:pPr>
            <w:r>
              <w:t>0.92 (0.66 – 1.29</w:t>
            </w:r>
            <w:r w:rsidR="006B776D">
              <w:t>)</w:t>
            </w:r>
          </w:p>
        </w:tc>
      </w:tr>
      <w:tr w:rsidR="006B776D" w:rsidTr="00322D15">
        <w:trPr>
          <w:trHeight w:val="254"/>
        </w:trPr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B776D" w:rsidRDefault="006B776D" w:rsidP="00322D15"/>
        </w:tc>
        <w:tc>
          <w:tcPr>
            <w:tcW w:w="21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 w:rsidRPr="00655890">
              <w:rPr>
                <w:b/>
              </w:rPr>
              <w:t>Unknown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6B776D" w:rsidRPr="00655890" w:rsidRDefault="006B776D" w:rsidP="00322D15">
            <w:pPr>
              <w:jc w:val="center"/>
              <w:rPr>
                <w:b/>
              </w:rPr>
            </w:pPr>
          </w:p>
        </w:tc>
      </w:tr>
    </w:tbl>
    <w:p w:rsidR="006B776D" w:rsidRDefault="006B776D" w:rsidP="006B776D">
      <w:pPr>
        <w:spacing w:after="0"/>
        <w:rPr>
          <w:vertAlign w:val="superscript"/>
        </w:rPr>
      </w:pPr>
    </w:p>
    <w:p w:rsidR="00FC0CFF" w:rsidRPr="00BF7B2C" w:rsidRDefault="00FC0CFF" w:rsidP="00FC0CFF">
      <w:pPr>
        <w:spacing w:line="480" w:lineRule="auto"/>
        <w:rPr>
          <w:rFonts w:ascii="Calibri" w:eastAsia="Calibri" w:hAnsi="Calibri" w:cs="Times New Roman"/>
          <w:sz w:val="20"/>
          <w:szCs w:val="20"/>
        </w:rPr>
      </w:pPr>
      <w:r w:rsidRPr="00CC3E46">
        <w:rPr>
          <w:rFonts w:ascii="Calibri" w:eastAsia="Calibri" w:hAnsi="Calibri" w:cs="Times New Roman"/>
          <w:sz w:val="20"/>
          <w:szCs w:val="20"/>
        </w:rPr>
        <w:t xml:space="preserve">Note: </w:t>
      </w:r>
      <w:r>
        <w:rPr>
          <w:rFonts w:ascii="Calibri" w:eastAsia="Calibri" w:hAnsi="Calibri" w:cs="Times New Roman"/>
          <w:sz w:val="20"/>
          <w:szCs w:val="20"/>
        </w:rPr>
        <w:t>For categorical variables, t</w:t>
      </w:r>
      <w:r w:rsidRPr="00761AC2">
        <w:rPr>
          <w:rFonts w:ascii="Calibri" w:eastAsia="Calibri" w:hAnsi="Calibri" w:cs="Times New Roman"/>
          <w:sz w:val="20"/>
          <w:szCs w:val="20"/>
        </w:rPr>
        <w:t xml:space="preserve">he multivariable OR is the odds of intrapartum transfer for the given category, </w:t>
      </w:r>
      <w:r>
        <w:rPr>
          <w:rFonts w:ascii="Calibri" w:eastAsia="Calibri" w:hAnsi="Calibri" w:cs="Times New Roman"/>
          <w:sz w:val="20"/>
          <w:szCs w:val="20"/>
        </w:rPr>
        <w:t xml:space="preserve">relative to the first category, </w:t>
      </w:r>
      <w:r w:rsidRPr="00761AC2">
        <w:rPr>
          <w:rFonts w:ascii="Calibri" w:eastAsia="Calibri" w:hAnsi="Calibri" w:cs="Times New Roman"/>
          <w:sz w:val="20"/>
          <w:szCs w:val="20"/>
        </w:rPr>
        <w:t>adjusted for the effects of the other listed variables</w:t>
      </w:r>
      <w:r>
        <w:rPr>
          <w:rFonts w:ascii="Calibri" w:eastAsia="Calibri" w:hAnsi="Calibri" w:cs="Times New Roman"/>
          <w:sz w:val="20"/>
          <w:szCs w:val="20"/>
        </w:rPr>
        <w:t>.  Three</w:t>
      </w:r>
      <w:r w:rsidRPr="00B221FE">
        <w:rPr>
          <w:rFonts w:ascii="Calibri" w:eastAsia="Calibri" w:hAnsi="Calibri" w:cs="Times New Roman"/>
          <w:sz w:val="20"/>
        </w:rPr>
        <w:t xml:space="preserve"> singleton pregnancies were not included for missing intrapartum transfer status.</w:t>
      </w:r>
    </w:p>
    <w:p w:rsidR="00FC0CFF" w:rsidRDefault="00FC0CFF" w:rsidP="00FC0CFF">
      <w:pPr>
        <w:spacing w:after="0" w:line="480" w:lineRule="auto"/>
        <w:rPr>
          <w:rFonts w:ascii="Calibri" w:eastAsia="Calibri" w:hAnsi="Calibri" w:cs="Times New Roman"/>
          <w:sz w:val="20"/>
        </w:rPr>
      </w:pPr>
      <w:r w:rsidRPr="00B221FE">
        <w:rPr>
          <w:rFonts w:ascii="Calibri" w:eastAsia="Calibri" w:hAnsi="Calibri" w:cs="Times New Roman"/>
          <w:sz w:val="20"/>
          <w:vertAlign w:val="superscript"/>
        </w:rPr>
        <w:lastRenderedPageBreak/>
        <w:t xml:space="preserve"># </w:t>
      </w:r>
      <w:proofErr w:type="gramStart"/>
      <w:r w:rsidRPr="00B221FE">
        <w:rPr>
          <w:rFonts w:ascii="Calibri" w:eastAsia="Calibri" w:hAnsi="Calibri" w:cs="Times New Roman"/>
          <w:sz w:val="20"/>
        </w:rPr>
        <w:t>A</w:t>
      </w:r>
      <w:proofErr w:type="gramEnd"/>
      <w:r w:rsidRPr="00B221FE">
        <w:rPr>
          <w:rFonts w:ascii="Calibri" w:eastAsia="Calibri" w:hAnsi="Calibri" w:cs="Times New Roman"/>
          <w:sz w:val="20"/>
        </w:rPr>
        <w:t xml:space="preserve"> quadratic function was fitted for maternal age, providing linear and quadratic </w:t>
      </w:r>
      <w:r>
        <w:rPr>
          <w:rFonts w:ascii="Calibri" w:eastAsia="Calibri" w:hAnsi="Calibri" w:cs="Times New Roman"/>
          <w:sz w:val="20"/>
        </w:rPr>
        <w:t xml:space="preserve">regression coefficients; this means that a single odds ratio for </w:t>
      </w:r>
      <w:r w:rsidRPr="00B221FE">
        <w:rPr>
          <w:rFonts w:ascii="Calibri" w:eastAsia="Calibri" w:hAnsi="Calibri" w:cs="Times New Roman"/>
          <w:sz w:val="20"/>
        </w:rPr>
        <w:t>maternal age</w:t>
      </w:r>
      <w:r>
        <w:rPr>
          <w:rFonts w:ascii="Calibri" w:eastAsia="Calibri" w:hAnsi="Calibri" w:cs="Times New Roman"/>
          <w:sz w:val="20"/>
        </w:rPr>
        <w:t xml:space="preserve"> does not exist</w:t>
      </w:r>
      <w:r w:rsidRPr="00B221FE">
        <w:rPr>
          <w:rFonts w:ascii="Calibri" w:eastAsia="Calibri" w:hAnsi="Calibri" w:cs="Times New Roman"/>
          <w:sz w:val="20"/>
        </w:rPr>
        <w:t xml:space="preserve">. </w:t>
      </w:r>
    </w:p>
    <w:p w:rsidR="00270FAB" w:rsidRPr="00B221FE" w:rsidRDefault="00270FAB" w:rsidP="00270FAB">
      <w:pPr>
        <w:spacing w:after="0" w:line="480" w:lineRule="auto"/>
        <w:rPr>
          <w:rFonts w:ascii="Calibri" w:eastAsia="Calibri" w:hAnsi="Calibri" w:cs="Times New Roman"/>
          <w:sz w:val="20"/>
        </w:rPr>
      </w:pPr>
      <w:r w:rsidRPr="00B221FE">
        <w:rPr>
          <w:rFonts w:ascii="Calibri" w:eastAsia="Calibri" w:hAnsi="Calibri" w:cs="Times New Roman"/>
          <w:sz w:val="20"/>
        </w:rPr>
        <w:t>*Only 4 of 19</w:t>
      </w:r>
      <w:r>
        <w:rPr>
          <w:rFonts w:ascii="Calibri" w:eastAsia="Calibri" w:hAnsi="Calibri" w:cs="Times New Roman"/>
          <w:sz w:val="20"/>
        </w:rPr>
        <w:t>2</w:t>
      </w:r>
      <w:r w:rsidRPr="00B221FE">
        <w:rPr>
          <w:rFonts w:ascii="Calibri" w:eastAsia="Calibri" w:hAnsi="Calibri" w:cs="Times New Roman"/>
          <w:sz w:val="20"/>
        </w:rPr>
        <w:t xml:space="preserve"> ‘Muslim or other’ </w:t>
      </w:r>
      <w:r w:rsidRPr="007C0C60">
        <w:rPr>
          <w:sz w:val="20"/>
          <w:szCs w:val="20"/>
        </w:rPr>
        <w:t>in Tanzania</w:t>
      </w:r>
      <w:r w:rsidRPr="00B221FE">
        <w:rPr>
          <w:rFonts w:ascii="Calibri" w:eastAsia="Calibri" w:hAnsi="Calibri" w:cs="Times New Roman"/>
          <w:sz w:val="20"/>
        </w:rPr>
        <w:t xml:space="preserve"> were not Muslim. </w:t>
      </w:r>
    </w:p>
    <w:p w:rsidR="00FC0CFF" w:rsidRPr="007C0C60" w:rsidRDefault="00FC0CFF" w:rsidP="00FC0CFF">
      <w:pPr>
        <w:spacing w:after="0" w:line="480" w:lineRule="auto"/>
        <w:rPr>
          <w:sz w:val="20"/>
          <w:szCs w:val="20"/>
        </w:rPr>
      </w:pPr>
      <w:r w:rsidRPr="007C0C60">
        <w:rPr>
          <w:sz w:val="20"/>
          <w:szCs w:val="20"/>
          <w:vertAlign w:val="superscript"/>
        </w:rPr>
        <w:t>##</w:t>
      </w:r>
      <w:r w:rsidRPr="007C0C60">
        <w:rPr>
          <w:sz w:val="20"/>
          <w:szCs w:val="20"/>
        </w:rPr>
        <w:t xml:space="preserve"> Distance home to nearest health facility was not included in either country-specific model due to small category size. Religion was not included in the Zambia-specific model for the same reason. </w:t>
      </w:r>
    </w:p>
    <w:p w:rsidR="008E551E" w:rsidRDefault="00BB0B28"/>
    <w:sectPr w:rsidR="008E551E" w:rsidSect="00C232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76D"/>
    <w:rsid w:val="00074411"/>
    <w:rsid w:val="00143C2E"/>
    <w:rsid w:val="00270FAB"/>
    <w:rsid w:val="002A5361"/>
    <w:rsid w:val="002A639F"/>
    <w:rsid w:val="005A710A"/>
    <w:rsid w:val="00640E39"/>
    <w:rsid w:val="00697414"/>
    <w:rsid w:val="006B776D"/>
    <w:rsid w:val="007B188E"/>
    <w:rsid w:val="00823E8A"/>
    <w:rsid w:val="00916F36"/>
    <w:rsid w:val="00A261B7"/>
    <w:rsid w:val="00A7681E"/>
    <w:rsid w:val="00B854AE"/>
    <w:rsid w:val="00BB0B28"/>
    <w:rsid w:val="00BC2E7F"/>
    <w:rsid w:val="00C101B0"/>
    <w:rsid w:val="00C23291"/>
    <w:rsid w:val="00D52E86"/>
    <w:rsid w:val="00FC0CFF"/>
    <w:rsid w:val="00FF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E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E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Lavender</dc:creator>
  <cp:lastModifiedBy>Tina Lavender</cp:lastModifiedBy>
  <cp:revision>2</cp:revision>
  <cp:lastPrinted>2020-04-29T08:40:00Z</cp:lastPrinted>
  <dcterms:created xsi:type="dcterms:W3CDTF">2020-05-05T10:09:00Z</dcterms:created>
  <dcterms:modified xsi:type="dcterms:W3CDTF">2020-05-05T10:09:00Z</dcterms:modified>
</cp:coreProperties>
</file>